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890"/>
        <w:tblW w:w="14220" w:type="dxa"/>
        <w:tblLayout w:type="fixed"/>
        <w:tblLook w:val="04A0" w:firstRow="1" w:lastRow="0" w:firstColumn="1" w:lastColumn="0" w:noHBand="0" w:noVBand="1"/>
      </w:tblPr>
      <w:tblGrid>
        <w:gridCol w:w="3596"/>
        <w:gridCol w:w="1328"/>
        <w:gridCol w:w="1328"/>
        <w:gridCol w:w="1328"/>
        <w:gridCol w:w="1328"/>
        <w:gridCol w:w="1328"/>
        <w:gridCol w:w="1328"/>
        <w:gridCol w:w="1328"/>
        <w:gridCol w:w="1328"/>
      </w:tblGrid>
      <w:tr w:rsidR="009E4BF1" w:rsidRPr="0046746F" w14:paraId="4490E51D" w14:textId="77777777" w:rsidTr="00735889">
        <w:trPr>
          <w:trHeight w:val="201"/>
        </w:trPr>
        <w:tc>
          <w:tcPr>
            <w:tcW w:w="14220" w:type="dxa"/>
            <w:gridSpan w:val="9"/>
            <w:shd w:val="clear" w:color="auto" w:fill="auto"/>
            <w:noWrap/>
            <w:vAlign w:val="center"/>
            <w:hideMark/>
          </w:tcPr>
          <w:p w14:paraId="73CE188E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</w:rPr>
            </w:pPr>
            <w:bookmarkStart w:id="0" w:name="_Toc70077596"/>
            <w:r>
              <w:rPr>
                <w:rStyle w:val="Heading1Char"/>
              </w:rPr>
              <w:t xml:space="preserve">S9 </w:t>
            </w:r>
            <w:r w:rsidRPr="00131869">
              <w:rPr>
                <w:rStyle w:val="Heading1Char"/>
              </w:rPr>
              <w:t>Table.</w:t>
            </w:r>
            <w:bookmarkEnd w:id="0"/>
            <w:r w:rsidRPr="0046746F">
              <w:rPr>
                <w:rFonts w:cs="Times New Roman"/>
              </w:rPr>
              <w:t xml:space="preserve"> </w:t>
            </w:r>
            <w:r w:rsidRPr="00FB250D">
              <w:rPr>
                <w:rFonts w:cs="Times New Roman"/>
                <w:b/>
                <w:bCs/>
                <w:color w:val="000000"/>
              </w:rPr>
              <w:t xml:space="preserve">Sensitivity analyses for </w:t>
            </w:r>
            <w:proofErr w:type="spellStart"/>
            <w:r w:rsidRPr="00FB250D">
              <w:rPr>
                <w:rFonts w:cs="Times New Roman"/>
                <w:b/>
                <w:bCs/>
                <w:color w:val="000000"/>
              </w:rPr>
              <w:t>adjusted</w:t>
            </w:r>
            <w:r w:rsidRPr="00FB250D">
              <w:rPr>
                <w:rFonts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FB250D">
              <w:rPr>
                <w:rFonts w:cs="Times New Roman"/>
                <w:b/>
                <w:bCs/>
                <w:color w:val="000000"/>
              </w:rPr>
              <w:t xml:space="preserve"> </w:t>
            </w:r>
            <w:r w:rsidRPr="00FB250D">
              <w:rPr>
                <w:rFonts w:cs="Times New Roman"/>
                <w:b/>
                <w:bCs/>
              </w:rPr>
              <w:t>association between maternal pre-pregnancy BMI and gestational weight gain with incidence of asthma symptom in the Breathe-Wellbeing, Environment, Lifestyle, and Lung Function Study, 2015-2019, USA.</w:t>
            </w:r>
          </w:p>
        </w:tc>
      </w:tr>
      <w:tr w:rsidR="009E4BF1" w:rsidRPr="0046746F" w14:paraId="294D2EE5" w14:textId="77777777" w:rsidTr="00735889">
        <w:trPr>
          <w:trHeight w:val="201"/>
        </w:trPr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B2682C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53234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Activity limitation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CEC4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Night symptoms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803975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escue inhaler use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8E7B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espiratory symptoms</w:t>
            </w:r>
          </w:p>
        </w:tc>
      </w:tr>
      <w:tr w:rsidR="009E4BF1" w:rsidRPr="0046746F" w14:paraId="38B29F2E" w14:textId="77777777" w:rsidTr="00735889">
        <w:trPr>
          <w:trHeight w:val="201"/>
        </w:trPr>
        <w:tc>
          <w:tcPr>
            <w:tcW w:w="35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C68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2F5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B6D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F8F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86D9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A48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CB5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FC5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R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25E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eastAsia="Times New Roman" w:cs="Times New Roman"/>
                <w:color w:val="000000"/>
              </w:rPr>
              <w:t>95% CI</w:t>
            </w:r>
          </w:p>
        </w:tc>
      </w:tr>
      <w:tr w:rsidR="009E4BF1" w:rsidRPr="0046746F" w14:paraId="1FD781B7" w14:textId="77777777" w:rsidTr="00735889">
        <w:trPr>
          <w:trHeight w:val="201"/>
        </w:trPr>
        <w:tc>
          <w:tcPr>
            <w:tcW w:w="35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16B26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First trimester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569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B04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3EB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427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570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0D1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271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666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9E4BF1" w:rsidRPr="0046746F" w14:paraId="5ABDD76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  <w:hideMark/>
          </w:tcPr>
          <w:p w14:paraId="2998013B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773ED4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5639E0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5, 2.0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9B16FF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72059C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, 1.9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F1FF57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81994F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2.1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875092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CEBBCF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0, 1.47</w:t>
            </w:r>
          </w:p>
        </w:tc>
      </w:tr>
      <w:tr w:rsidR="009E4BF1" w:rsidRPr="0046746F" w14:paraId="70B58BF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  <w:hideMark/>
          </w:tcPr>
          <w:p w14:paraId="3FFD6BAD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8189CD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345F1D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1.6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D5CC4F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AFD001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2.0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6FA1DD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457C1F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6, 1.7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5B9A43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DDD5FE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, 1.40</w:t>
            </w:r>
          </w:p>
        </w:tc>
      </w:tr>
      <w:tr w:rsidR="009E4BF1" w:rsidRPr="0046746F" w14:paraId="7FDBC53B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FC77B83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22DA494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B3ADA6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1, 1.39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BDA5E1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3577D2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, 1.3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E6A20B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87689A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4, 1.1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68C0F8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63CA6E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9, 1.16</w:t>
            </w:r>
          </w:p>
        </w:tc>
      </w:tr>
      <w:tr w:rsidR="009E4BF1" w:rsidRPr="0046746F" w14:paraId="09A4042A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2D2A560E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4C34270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7CA56D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1, 2.0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872566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568FD7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, 1.5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7D08E7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6F6CCC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6, 1.5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51A4B0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CBC29F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22</w:t>
            </w:r>
          </w:p>
        </w:tc>
      </w:tr>
      <w:tr w:rsidR="009E4BF1" w:rsidRPr="0046746F" w14:paraId="26A1137A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44081B7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69BD4E1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E6A28C5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1, 1.6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9AAC19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6D0B3C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, 1.4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F8D22B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47ACA3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, 1.3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5AD394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17A948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18</w:t>
            </w:r>
          </w:p>
        </w:tc>
      </w:tr>
      <w:tr w:rsidR="009E4BF1" w:rsidRPr="0046746F" w14:paraId="6BAE28A4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C7502A5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7FF326D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E25069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29, 13.3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5D7A2FE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38CD6C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3.3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D19A2E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B8A903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5.9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DCB7F3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2DB8C9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45, 1.00</w:t>
            </w:r>
          </w:p>
        </w:tc>
      </w:tr>
      <w:tr w:rsidR="009E4BF1" w:rsidRPr="0046746F" w14:paraId="423D0B83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135A120B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172EA3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0901EF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15, 9.8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401B60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0B172B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1, 1.9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28AA6D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C2F6BE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4, 6.3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24C83E5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C6CBA8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2, 1.18</w:t>
            </w:r>
          </w:p>
        </w:tc>
      </w:tr>
      <w:tr w:rsidR="009E4BF1" w:rsidRPr="0046746F" w14:paraId="7548B8AA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3AEF7017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  <w:vertAlign w:val="superscript"/>
              </w:rPr>
            </w:pPr>
            <w:r w:rsidRPr="0046746F">
              <w:rPr>
                <w:rFonts w:cs="Times New Roman"/>
                <w:color w:val="000000"/>
              </w:rPr>
              <w:t>Second trimester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EABF17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755BCE5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E0753C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A256BB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68A2C37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47329B7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7B82937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vAlign w:val="bottom"/>
          </w:tcPr>
          <w:p w14:paraId="5B5F623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9E4BF1" w:rsidRPr="0046746F" w14:paraId="1C07DE6C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1E1514A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BF83D5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D568BC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7, 1.9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C3C1E5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965B8E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, 1.8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E73CEC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BCFDBF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9, 2.2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03582F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FED41F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6, 1.40</w:t>
            </w:r>
          </w:p>
        </w:tc>
      </w:tr>
      <w:tr w:rsidR="009E4BF1" w:rsidRPr="0046746F" w14:paraId="40CDE353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4EC9239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2B28F5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732C9F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0, 1.3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27AC0C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A42670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, 1.5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077AED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A7A6D2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, 1.8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5BA5A3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0923E32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, 1.42</w:t>
            </w:r>
          </w:p>
        </w:tc>
      </w:tr>
      <w:tr w:rsidR="009E4BF1" w:rsidRPr="0046746F" w14:paraId="76F20B1F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3596BBAC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72AA8B2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13A83C1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1, 1.2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815325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038149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8, 1.3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27B6D9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427967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, 1.21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DC51D7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E073E6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, 1.19</w:t>
            </w:r>
          </w:p>
        </w:tc>
      </w:tr>
      <w:tr w:rsidR="009E4BF1" w:rsidRPr="0046746F" w14:paraId="24171D6F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3EA1A178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59BC402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5F5DD8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, 1.3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4414BB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8021E4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6, 1.27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450FE4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238049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8, 1.5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A151F65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762605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18</w:t>
            </w:r>
          </w:p>
        </w:tc>
      </w:tr>
      <w:tr w:rsidR="009E4BF1" w:rsidRPr="0046746F" w14:paraId="2BF52524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25D102C4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vAlign w:val="bottom"/>
          </w:tcPr>
          <w:p w14:paraId="5E63F21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3B4A605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4, 1.28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2F5F1EE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F32802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8, 1.29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F6C37E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75A8A48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8, 1.36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61BDB22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8" w:type="dxa"/>
            <w:shd w:val="clear" w:color="auto" w:fill="auto"/>
            <w:vAlign w:val="bottom"/>
          </w:tcPr>
          <w:p w14:paraId="45676E0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, 1.18</w:t>
            </w:r>
          </w:p>
        </w:tc>
      </w:tr>
      <w:tr w:rsidR="009E4BF1" w:rsidRPr="0046746F" w14:paraId="69354DFE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69E8FB2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BFB93A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D5C4E6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2, 4.4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9388C0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95FB9E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9, 1.3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86B03C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C7D63C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, 4.8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69ABC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DEEB22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6, 1.13</w:t>
            </w:r>
          </w:p>
        </w:tc>
      </w:tr>
      <w:tr w:rsidR="009E4BF1" w:rsidRPr="0046746F" w14:paraId="11A18989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3CFE0295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7B5EAE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90101B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1.03, 4.7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6ABE86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BFF9B3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0, 1.7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7F2B17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48E572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, 6.4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3B24CD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A3B57B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0, 1.42</w:t>
            </w:r>
          </w:p>
        </w:tc>
      </w:tr>
      <w:tr w:rsidR="009E4BF1" w:rsidRPr="0046746F" w14:paraId="0F9B701B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D26161F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92B9CC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92B099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, 2.7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31AAFC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D656A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9, 1.8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6C7646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A641A3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, 2.8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D4F66E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A2CB15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0, 1.31</w:t>
            </w:r>
          </w:p>
        </w:tc>
      </w:tr>
      <w:tr w:rsidR="009E4BF1" w:rsidRPr="0046746F" w14:paraId="06201D1C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59288310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238F30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DD1055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6, 2.6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6C6258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A9BB8B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0, 1.7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30A0F2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3F55B95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2.3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6C7575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86E9A3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, 1.24</w:t>
            </w:r>
          </w:p>
        </w:tc>
      </w:tr>
      <w:tr w:rsidR="009E4BF1" w:rsidRPr="0046746F" w14:paraId="27B24B84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190973D2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>Third trimester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AACFF0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9C185A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031B2D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DA67AC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6C0351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6C1EB0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86166E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BB6323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4BF1" w:rsidRPr="0046746F" w14:paraId="67710430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E07DC5E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25-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E9E050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F3483C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, 2.1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CB09B7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E49488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0, 2.0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C7109B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78F5A3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, 2.2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184156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335866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0, 1.35</w:t>
            </w:r>
          </w:p>
        </w:tc>
      </w:tr>
      <w:tr w:rsidR="009E4BF1" w:rsidRPr="0046746F" w14:paraId="0161271F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5BA9441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BMI ≥ 30</w:t>
            </w:r>
            <w:r w:rsidRPr="0046746F">
              <w:rPr>
                <w:rFonts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D6744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B36B82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2, 1.6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D43A88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7A42BE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4, 1.6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0357BB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ED6D3F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1, 1.8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28DCFE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56E3E8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, 1.45</w:t>
            </w:r>
          </w:p>
        </w:tc>
      </w:tr>
      <w:tr w:rsidR="009E4BF1" w:rsidRPr="0046746F" w14:paraId="45E7BFE1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7268996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bscapular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C78F13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6CBD43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0, 1.3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49A225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82553E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, 1.3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B0FAF8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3CD071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7, 1.2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B95B04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8998DF5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17</w:t>
            </w:r>
          </w:p>
        </w:tc>
      </w:tr>
      <w:tr w:rsidR="009E4BF1" w:rsidRPr="0046746F" w14:paraId="6FDFDE9C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6B8E657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riceps </w:t>
            </w:r>
            <w:proofErr w:type="spellStart"/>
            <w:r w:rsidRPr="0046746F">
              <w:rPr>
                <w:rFonts w:cs="Times New Roman"/>
                <w:color w:val="000000"/>
              </w:rPr>
              <w:t>skinfold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E697C0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FC741D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9, 1.4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A361BF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8DBAF6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3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EE569C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2188D5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7, 1.5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2F3922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53AE7E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0, 1.18</w:t>
            </w:r>
          </w:p>
        </w:tc>
      </w:tr>
      <w:tr w:rsidR="009E4BF1" w:rsidRPr="0046746F" w14:paraId="23CC13A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A6C085F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um of </w:t>
            </w:r>
            <w:proofErr w:type="spellStart"/>
            <w:r w:rsidRPr="0046746F">
              <w:rPr>
                <w:rFonts w:cs="Times New Roman"/>
                <w:color w:val="000000"/>
              </w:rPr>
              <w:t>skinfolds</w:t>
            </w:r>
            <w:r w:rsidRPr="0046746F">
              <w:rPr>
                <w:rFonts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D8A0E8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45C788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3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A87EBCA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B6D990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3, 1.3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695342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4FEB15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7, 1.3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9E6CD3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65AC88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, 1.17</w:t>
            </w:r>
          </w:p>
        </w:tc>
      </w:tr>
      <w:tr w:rsidR="009E4BF1" w:rsidRPr="0046746F" w14:paraId="75F2E6A4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671AA603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45FB1B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63146D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4, 4.0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B76A68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1DE6FE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6, 1.4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D774D2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4D89EE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2, 7.2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554B87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E34AD8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6746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36, 1.00</w:t>
            </w:r>
          </w:p>
        </w:tc>
      </w:tr>
      <w:tr w:rsidR="009E4BF1" w:rsidRPr="0046746F" w14:paraId="06B2696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2871B7E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First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4365245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2FEDBF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3, 3.6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649545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636787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9, 1.9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2B911D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0ED553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3, 8.8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BEC0EF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A0681E8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5, 1.36</w:t>
            </w:r>
          </w:p>
        </w:tc>
      </w:tr>
      <w:tr w:rsidR="009E4BF1" w:rsidRPr="0046746F" w14:paraId="50B8DDAD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05825486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3F1481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A66C34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9, 3.6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35D554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E9D554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9, 2.14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4DCEEB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ABDBFBD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5, 3.6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C717B6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89895D5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, 1.50</w:t>
            </w:r>
          </w:p>
        </w:tc>
      </w:tr>
      <w:tr w:rsidR="009E4BF1" w:rsidRPr="0046746F" w14:paraId="358CBD6A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5F1D12C2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lastRenderedPageBreak/>
              <w:t xml:space="preserve">   Secon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9657F4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45D1C39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0, 4.4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B48E28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6262B4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1, 1.9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5645E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5C3F72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, 2.8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39EE276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006B75A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0, 1.44</w:t>
            </w:r>
          </w:p>
        </w:tc>
      </w:tr>
      <w:tr w:rsidR="009E4BF1" w:rsidRPr="0046746F" w14:paraId="10A09AC7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34B651F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inadequat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E7344DB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725634C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1, 1.2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05F1701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B024447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3, 2.1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02132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7A4FA2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7, 1.2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F1DC59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2431413E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62, 1.36</w:t>
            </w:r>
          </w:p>
        </w:tc>
      </w:tr>
      <w:tr w:rsidR="009E4BF1" w:rsidRPr="0046746F" w14:paraId="4A2EEC68" w14:textId="77777777" w:rsidTr="00735889">
        <w:trPr>
          <w:trHeight w:val="201"/>
        </w:trPr>
        <w:tc>
          <w:tcPr>
            <w:tcW w:w="3596" w:type="dxa"/>
            <w:shd w:val="clear" w:color="auto" w:fill="auto"/>
            <w:noWrap/>
            <w:vAlign w:val="center"/>
          </w:tcPr>
          <w:p w14:paraId="7C5E810E" w14:textId="77777777" w:rsidR="009E4BF1" w:rsidRPr="0046746F" w:rsidRDefault="009E4BF1" w:rsidP="0073588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6746F">
              <w:rPr>
                <w:rFonts w:cs="Times New Roman"/>
                <w:color w:val="000000"/>
              </w:rPr>
              <w:t xml:space="preserve">   Third trimester GWG: </w:t>
            </w:r>
            <w:proofErr w:type="spellStart"/>
            <w:r w:rsidRPr="0046746F">
              <w:rPr>
                <w:rFonts w:cs="Times New Roman"/>
                <w:color w:val="000000"/>
              </w:rPr>
              <w:t>excessive</w:t>
            </w:r>
            <w:r w:rsidRPr="0046746F">
              <w:rPr>
                <w:rFonts w:cs="Times New Roman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08A0233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59835224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2, 1.5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DF3135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1397F12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46, 1.71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65CC8B30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73048C5F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39, 1.5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08A13D9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328" w:type="dxa"/>
            <w:shd w:val="clear" w:color="auto" w:fill="auto"/>
            <w:noWrap/>
            <w:vAlign w:val="bottom"/>
          </w:tcPr>
          <w:p w14:paraId="1C281EB6" w14:textId="77777777" w:rsidR="009E4BF1" w:rsidRPr="0046746F" w:rsidRDefault="009E4BF1" w:rsidP="00735889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46746F">
              <w:rPr>
                <w:rFonts w:cs="Times New Roman"/>
                <w:color w:val="000000"/>
                <w:sz w:val="20"/>
                <w:szCs w:val="20"/>
              </w:rPr>
              <w:t>0.58, 1.23</w:t>
            </w:r>
          </w:p>
        </w:tc>
      </w:tr>
      <w:tr w:rsidR="009E4BF1" w:rsidRPr="0046746F" w14:paraId="7A598C56" w14:textId="77777777" w:rsidTr="00735889">
        <w:trPr>
          <w:trHeight w:val="201"/>
        </w:trPr>
        <w:tc>
          <w:tcPr>
            <w:tcW w:w="14220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3025C8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Abbreviations: BMI, Body mass index;  CI, confidence interval;  GWG, gestational weight gain;  RR, relative rate ratio</w:t>
            </w:r>
          </w:p>
          <w:p w14:paraId="23260E86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r w:rsidRPr="0046746F">
              <w:rPr>
                <w:rFonts w:cs="Times New Roman"/>
                <w:i/>
                <w:iCs/>
              </w:rPr>
              <w:t>Bold represents statistically significant (p ≤  0.05) findings</w:t>
            </w:r>
          </w:p>
          <w:p w14:paraId="0607EC3F" w14:textId="77777777" w:rsidR="009E4BF1" w:rsidRPr="0046746F" w:rsidRDefault="009E4BF1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a</w:t>
            </w:r>
            <w:r w:rsidRPr="0046746F">
              <w:rPr>
                <w:rFonts w:cs="Times New Roman"/>
                <w:i/>
                <w:iCs/>
              </w:rPr>
              <w:t>Models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were adjusted for study site, age, race/ethnicity, household income, marital status, education, parity, pre-pregnancy cigarette smoke exposure, baseline asthma medication regimen, and baseline asthma control. Models for gestational weight gain were additionally adjusted for pre-pregnancy BMI, diabetes, and hypertension.</w:t>
            </w:r>
          </w:p>
          <w:p w14:paraId="78FEDDE3" w14:textId="77777777" w:rsidR="009E4BF1" w:rsidRPr="0046746F" w:rsidRDefault="009E4BF1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b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BMI &lt; 25</w:t>
            </w:r>
          </w:p>
          <w:p w14:paraId="649345B9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c</w:t>
            </w:r>
            <w:r w:rsidRPr="0046746F">
              <w:rPr>
                <w:rFonts w:cs="Times New Roman"/>
                <w:i/>
                <w:iCs/>
              </w:rPr>
              <w:t>For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a 1-IQR increase.  For subscapular and triceps skinfolds, the IQR is 13.0 millimeters.  For the sum of skinfolds, the IQR is 22.5 </w:t>
            </w:r>
            <w:proofErr w:type="spellStart"/>
            <w:r w:rsidRPr="0046746F">
              <w:rPr>
                <w:rFonts w:cs="Times New Roman"/>
                <w:i/>
                <w:iCs/>
              </w:rPr>
              <w:t>milimeters</w:t>
            </w:r>
            <w:proofErr w:type="spellEnd"/>
            <w:r w:rsidRPr="0046746F">
              <w:rPr>
                <w:rFonts w:cs="Times New Roman"/>
                <w:i/>
                <w:iCs/>
              </w:rPr>
              <w:t>.</w:t>
            </w:r>
          </w:p>
          <w:p w14:paraId="00E6B895" w14:textId="77777777" w:rsidR="009E4BF1" w:rsidRPr="0046746F" w:rsidRDefault="009E4BF1" w:rsidP="00735889">
            <w:pPr>
              <w:pStyle w:val="NoSpacing"/>
              <w:rPr>
                <w:rFonts w:cs="Times New Roman"/>
                <w:i/>
                <w:iCs/>
              </w:rPr>
            </w:pPr>
            <w:proofErr w:type="spellStart"/>
            <w:r w:rsidRPr="0046746F">
              <w:rPr>
                <w:rFonts w:cs="Times New Roman"/>
                <w:i/>
                <w:iCs/>
                <w:vertAlign w:val="superscript"/>
              </w:rPr>
              <w:t>d</w:t>
            </w:r>
            <w:r w:rsidRPr="0046746F">
              <w:rPr>
                <w:rFonts w:cs="Times New Roman"/>
                <w:i/>
                <w:iCs/>
              </w:rPr>
              <w:t>Reference</w:t>
            </w:r>
            <w:proofErr w:type="spellEnd"/>
            <w:r w:rsidRPr="0046746F">
              <w:rPr>
                <w:rFonts w:cs="Times New Roman"/>
                <w:i/>
                <w:iCs/>
              </w:rPr>
              <w:t xml:space="preserve"> group is adequate gestational weight gain</w:t>
            </w:r>
          </w:p>
          <w:p w14:paraId="2E43CE99" w14:textId="77777777" w:rsidR="009E4BF1" w:rsidRPr="0046746F" w:rsidRDefault="009E4BF1" w:rsidP="00735889">
            <w:pPr>
              <w:spacing w:after="0" w:line="240" w:lineRule="auto"/>
              <w:rPr>
                <w:rFonts w:cs="Times New Roman"/>
                <w:i/>
                <w:iCs/>
              </w:rPr>
            </w:pPr>
          </w:p>
        </w:tc>
      </w:tr>
    </w:tbl>
    <w:p w14:paraId="3DA2E956" w14:textId="77777777" w:rsidR="00900174" w:rsidRPr="0054748B" w:rsidRDefault="00900174" w:rsidP="0054748B"/>
    <w:sectPr w:rsidR="00900174" w:rsidRPr="0054748B" w:rsidSect="009936A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582671"/>
    <w:multiLevelType w:val="hybridMultilevel"/>
    <w:tmpl w:val="711E2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77A"/>
    <w:rsid w:val="0003621C"/>
    <w:rsid w:val="0005547E"/>
    <w:rsid w:val="00075B95"/>
    <w:rsid w:val="001823A4"/>
    <w:rsid w:val="001D4CFE"/>
    <w:rsid w:val="002C3910"/>
    <w:rsid w:val="0054748B"/>
    <w:rsid w:val="005A4B1F"/>
    <w:rsid w:val="005C326B"/>
    <w:rsid w:val="00857FC1"/>
    <w:rsid w:val="008E51BC"/>
    <w:rsid w:val="00900174"/>
    <w:rsid w:val="009936A8"/>
    <w:rsid w:val="009E4BF1"/>
    <w:rsid w:val="00C2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A17F8"/>
  <w15:chartTrackingRefBased/>
  <w15:docId w15:val="{6285D17C-DEE6-4E35-A180-C72E8DCA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FC1"/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5A4B1F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57FC1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857FC1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57FC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A4B1F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5</Words>
  <Characters>3107</Characters>
  <Application>Microsoft Office Word</Application>
  <DocSecurity>0</DocSecurity>
  <Lines>25</Lines>
  <Paragraphs>7</Paragraphs>
  <ScaleCrop>false</ScaleCrop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, Danielle (NIH/NIEHS) [F]</dc:creator>
  <cp:keywords/>
  <dc:description/>
  <cp:lastModifiedBy>Stevens, Danielle (NIH/NIEHS) [F]</cp:lastModifiedBy>
  <cp:revision>2</cp:revision>
  <dcterms:created xsi:type="dcterms:W3CDTF">2022-04-06T21:14:00Z</dcterms:created>
  <dcterms:modified xsi:type="dcterms:W3CDTF">2022-04-06T21:14:00Z</dcterms:modified>
</cp:coreProperties>
</file>